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A507" w14:textId="46900A7D" w:rsidR="0081234D" w:rsidRPr="009B5CEB" w:rsidRDefault="009B5CEB" w:rsidP="009B5CEB">
      <w:pPr>
        <w:spacing w:line="276" w:lineRule="auto"/>
        <w:rPr>
          <w:rFonts w:ascii="Calibri" w:hAnsi="Calibri" w:hint="eastAsia"/>
          <w:b/>
          <w:bCs/>
          <w:color w:val="0D0D0D"/>
        </w:rPr>
      </w:pPr>
      <w:r w:rsidRPr="001E748C">
        <w:rPr>
          <w:rFonts w:ascii="Calibri" w:hAnsi="Calibri"/>
          <w:b/>
          <w:bCs/>
          <w:color w:val="0D0D0D"/>
        </w:rPr>
        <w:t>Supplementary file 2</w:t>
      </w:r>
      <w:r w:rsidRPr="001E748C">
        <w:rPr>
          <w:rFonts w:ascii="Calibri" w:hAnsi="Calibri" w:cs="Calibri"/>
          <w:b/>
          <w:bCs/>
          <w:color w:val="0D0D0D"/>
        </w:rPr>
        <w:t xml:space="preserve"> </w:t>
      </w:r>
      <w:r w:rsidRPr="001E748C">
        <w:rPr>
          <w:rFonts w:ascii="Calibri" w:hAnsi="Calibri" w:cs="Calibri"/>
          <w:color w:val="0D0D0D"/>
        </w:rPr>
        <w:t xml:space="preserve">| </w:t>
      </w:r>
      <w:r w:rsidRPr="001E748C">
        <w:rPr>
          <w:rFonts w:ascii="Calibri" w:hAnsi="Calibri"/>
          <w:color w:val="0D0D0D"/>
        </w:rPr>
        <w:t>Indices of methodological quality of the included</w:t>
      </w:r>
      <w:r w:rsidRPr="001E748C">
        <w:rPr>
          <w:rFonts w:ascii="Calibri" w:hAnsi="Calibri" w:hint="eastAsia"/>
          <w:color w:val="0D0D0D"/>
        </w:rPr>
        <w:t xml:space="preserve"> </w:t>
      </w:r>
      <w:r w:rsidRPr="001E748C">
        <w:rPr>
          <w:rFonts w:ascii="Calibri" w:hAnsi="Calibri"/>
          <w:color w:val="0D0D0D"/>
        </w:rPr>
        <w:t>studies according to the Newcastle–Ottawa Quality Assessment Sca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597"/>
        <w:gridCol w:w="2073"/>
        <w:gridCol w:w="2073"/>
      </w:tblGrid>
      <w:tr w:rsidR="00155295" w14:paraId="74AD1B30" w14:textId="77777777" w:rsidTr="009265A0">
        <w:tc>
          <w:tcPr>
            <w:tcW w:w="2547" w:type="dxa"/>
          </w:tcPr>
          <w:p w14:paraId="744413DD" w14:textId="3343CD00" w:rsidR="00155295" w:rsidRDefault="00155295">
            <w:r>
              <w:rPr>
                <w:rFonts w:hint="eastAsia"/>
              </w:rPr>
              <w:t>S</w:t>
            </w:r>
            <w:r>
              <w:t>tudy</w:t>
            </w:r>
            <w:r w:rsidR="004D5872">
              <w:t xml:space="preserve"> </w:t>
            </w:r>
          </w:p>
        </w:tc>
        <w:tc>
          <w:tcPr>
            <w:tcW w:w="1597" w:type="dxa"/>
          </w:tcPr>
          <w:p w14:paraId="72BB02B6" w14:textId="4429E986" w:rsidR="00155295" w:rsidRDefault="005F30C7">
            <w:r>
              <w:rPr>
                <w:rFonts w:hint="eastAsia"/>
              </w:rPr>
              <w:t>S</w:t>
            </w:r>
            <w:r>
              <w:t>election</w:t>
            </w:r>
          </w:p>
        </w:tc>
        <w:tc>
          <w:tcPr>
            <w:tcW w:w="2073" w:type="dxa"/>
          </w:tcPr>
          <w:p w14:paraId="0B640305" w14:textId="6234C8CC" w:rsidR="00155295" w:rsidRDefault="00067CDD">
            <w:r>
              <w:rPr>
                <w:rFonts w:hint="eastAsia"/>
              </w:rPr>
              <w:t>C</w:t>
            </w:r>
            <w:r>
              <w:t>omparability</w:t>
            </w:r>
          </w:p>
        </w:tc>
        <w:tc>
          <w:tcPr>
            <w:tcW w:w="2073" w:type="dxa"/>
          </w:tcPr>
          <w:p w14:paraId="16D496E2" w14:textId="6D6D3C75" w:rsidR="00155295" w:rsidRDefault="000925DE">
            <w:r>
              <w:rPr>
                <w:rFonts w:hint="eastAsia"/>
              </w:rPr>
              <w:t>O</w:t>
            </w:r>
            <w:r>
              <w:t>utcome</w:t>
            </w:r>
          </w:p>
        </w:tc>
      </w:tr>
      <w:tr w:rsidR="009265A0" w14:paraId="7CD2E3B8" w14:textId="77777777" w:rsidTr="009265A0">
        <w:tc>
          <w:tcPr>
            <w:tcW w:w="2547" w:type="dxa"/>
          </w:tcPr>
          <w:p w14:paraId="2FF8FE65" w14:textId="6A116E44" w:rsidR="009265A0" w:rsidRDefault="009265A0" w:rsidP="009265A0">
            <w:r w:rsidRPr="009A48BD">
              <w:t>Jiang et al. (2017)</w:t>
            </w:r>
          </w:p>
        </w:tc>
        <w:tc>
          <w:tcPr>
            <w:tcW w:w="1597" w:type="dxa"/>
          </w:tcPr>
          <w:p w14:paraId="7E442934" w14:textId="37CBDB96" w:rsidR="009265A0" w:rsidRDefault="00DF033B" w:rsidP="009265A0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17ED98CB" w14:textId="6A3924A5" w:rsidR="009265A0" w:rsidRDefault="00DF033B" w:rsidP="009265A0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110B629D" w14:textId="112DFDAE" w:rsidR="009265A0" w:rsidRDefault="00DF033B" w:rsidP="009265A0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6108447E" w14:textId="77777777" w:rsidTr="009265A0">
        <w:tc>
          <w:tcPr>
            <w:tcW w:w="2547" w:type="dxa"/>
          </w:tcPr>
          <w:p w14:paraId="4176FD02" w14:textId="39C01A18" w:rsidR="00520DAC" w:rsidRDefault="00520DAC" w:rsidP="00520DAC">
            <w:proofErr w:type="spellStart"/>
            <w:r w:rsidRPr="009A48BD">
              <w:t>Oei</w:t>
            </w:r>
            <w:proofErr w:type="spellEnd"/>
            <w:r w:rsidRPr="009A48BD">
              <w:t xml:space="preserve"> et al. (2018) </w:t>
            </w:r>
          </w:p>
        </w:tc>
        <w:tc>
          <w:tcPr>
            <w:tcW w:w="1597" w:type="dxa"/>
          </w:tcPr>
          <w:p w14:paraId="0CD5169D" w14:textId="031C4BF7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65D13330" w14:textId="6F9AF049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25A5B472" w14:textId="26010B26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2FB1479D" w14:textId="77777777" w:rsidTr="009265A0">
        <w:tc>
          <w:tcPr>
            <w:tcW w:w="2547" w:type="dxa"/>
          </w:tcPr>
          <w:p w14:paraId="15386FC4" w14:textId="19B5DA12" w:rsidR="00520DAC" w:rsidRDefault="00520DAC" w:rsidP="00520DAC">
            <w:proofErr w:type="spellStart"/>
            <w:r w:rsidRPr="009A48BD">
              <w:t>Diao</w:t>
            </w:r>
            <w:proofErr w:type="spellEnd"/>
            <w:r w:rsidRPr="009A48BD">
              <w:t xml:space="preserve"> et al. (2018)</w:t>
            </w:r>
          </w:p>
        </w:tc>
        <w:tc>
          <w:tcPr>
            <w:tcW w:w="1597" w:type="dxa"/>
          </w:tcPr>
          <w:p w14:paraId="31246B73" w14:textId="33C94999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5D3AEBEC" w14:textId="4C193A23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3879B213" w14:textId="7ED83C75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4B28A549" w14:textId="77777777" w:rsidTr="009265A0">
        <w:tc>
          <w:tcPr>
            <w:tcW w:w="2547" w:type="dxa"/>
          </w:tcPr>
          <w:p w14:paraId="3F151B2A" w14:textId="707BA5B9" w:rsidR="00520DAC" w:rsidRDefault="00520DAC" w:rsidP="00520DAC">
            <w:r w:rsidRPr="009A48BD">
              <w:t>Lin et al. (2019)</w:t>
            </w:r>
          </w:p>
        </w:tc>
        <w:tc>
          <w:tcPr>
            <w:tcW w:w="1597" w:type="dxa"/>
          </w:tcPr>
          <w:p w14:paraId="27BFFEE3" w14:textId="5881BFCE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0BA22222" w14:textId="3180D640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660439C2" w14:textId="42B2F111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583776F7" w14:textId="77777777" w:rsidTr="009265A0">
        <w:tc>
          <w:tcPr>
            <w:tcW w:w="2547" w:type="dxa"/>
          </w:tcPr>
          <w:p w14:paraId="7159CB3E" w14:textId="5291AB75" w:rsidR="00520DAC" w:rsidRDefault="00520DAC" w:rsidP="00520DAC">
            <w:r w:rsidRPr="009A48BD">
              <w:t>Zeng et al. (2020)</w:t>
            </w:r>
          </w:p>
        </w:tc>
        <w:tc>
          <w:tcPr>
            <w:tcW w:w="1597" w:type="dxa"/>
          </w:tcPr>
          <w:p w14:paraId="1CD6EEAE" w14:textId="30F15CE8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7C8F4513" w14:textId="3685EDE0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1F59EF21" w14:textId="4B0369B0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3512A50C" w14:textId="77777777" w:rsidTr="009265A0">
        <w:tc>
          <w:tcPr>
            <w:tcW w:w="2547" w:type="dxa"/>
          </w:tcPr>
          <w:p w14:paraId="62DBC17D" w14:textId="396B8E15" w:rsidR="00520DAC" w:rsidRDefault="00520DAC" w:rsidP="00520DAC">
            <w:r w:rsidRPr="009A48BD">
              <w:t>Feng et al. (2020)</w:t>
            </w:r>
          </w:p>
        </w:tc>
        <w:tc>
          <w:tcPr>
            <w:tcW w:w="1597" w:type="dxa"/>
          </w:tcPr>
          <w:p w14:paraId="239AB77F" w14:textId="76970F9C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017E49E0" w14:textId="1C3EDB12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64E4B578" w14:textId="7B14ABD5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30826BFB" w14:textId="77777777" w:rsidTr="009265A0">
        <w:tc>
          <w:tcPr>
            <w:tcW w:w="2547" w:type="dxa"/>
          </w:tcPr>
          <w:p w14:paraId="2752843E" w14:textId="6E3688A7" w:rsidR="00520DAC" w:rsidRDefault="00520DAC" w:rsidP="00520DAC">
            <w:r w:rsidRPr="009A48BD">
              <w:t>Shen et al. (2020)</w:t>
            </w:r>
          </w:p>
        </w:tc>
        <w:tc>
          <w:tcPr>
            <w:tcW w:w="1597" w:type="dxa"/>
          </w:tcPr>
          <w:p w14:paraId="23A811EC" w14:textId="787F963B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01C44495" w14:textId="51B34886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6187C44B" w14:textId="4DF2AA24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04B4B658" w14:textId="77777777" w:rsidTr="009265A0">
        <w:tc>
          <w:tcPr>
            <w:tcW w:w="2547" w:type="dxa"/>
          </w:tcPr>
          <w:p w14:paraId="04EF3DEC" w14:textId="1221E23F" w:rsidR="00520DAC" w:rsidRDefault="00520DAC" w:rsidP="00520DAC">
            <w:r w:rsidRPr="009A48BD">
              <w:t xml:space="preserve">Li </w:t>
            </w:r>
            <w:r w:rsidR="00031B80" w:rsidRPr="009A48BD">
              <w:t>et al. (</w:t>
            </w:r>
            <w:r w:rsidRPr="009A48BD">
              <w:t>2020)</w:t>
            </w:r>
          </w:p>
        </w:tc>
        <w:tc>
          <w:tcPr>
            <w:tcW w:w="1597" w:type="dxa"/>
          </w:tcPr>
          <w:p w14:paraId="69273723" w14:textId="4E03544C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207B2098" w14:textId="70C5C365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2E9E29C2" w14:textId="6DE5E716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448FBEF0" w14:textId="77777777" w:rsidTr="009265A0">
        <w:tc>
          <w:tcPr>
            <w:tcW w:w="2547" w:type="dxa"/>
          </w:tcPr>
          <w:p w14:paraId="791D3A0A" w14:textId="7ABF47A8" w:rsidR="00520DAC" w:rsidRDefault="00520DAC" w:rsidP="00520DAC">
            <w:r w:rsidRPr="009A48BD">
              <w:t xml:space="preserve">Lu </w:t>
            </w:r>
            <w:r w:rsidR="00031B80" w:rsidRPr="009A48BD">
              <w:t>et al. (</w:t>
            </w:r>
            <w:r w:rsidRPr="009A48BD">
              <w:t>2020)</w:t>
            </w:r>
          </w:p>
        </w:tc>
        <w:tc>
          <w:tcPr>
            <w:tcW w:w="1597" w:type="dxa"/>
          </w:tcPr>
          <w:p w14:paraId="71489A26" w14:textId="1CC48F31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094EA236" w14:textId="3BB61CD9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28B1B594" w14:textId="547D86B3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1BEB7713" w14:textId="77777777" w:rsidTr="009265A0">
        <w:tc>
          <w:tcPr>
            <w:tcW w:w="2547" w:type="dxa"/>
          </w:tcPr>
          <w:p w14:paraId="0655786B" w14:textId="43EC08A1" w:rsidR="00520DAC" w:rsidRDefault="00520DAC" w:rsidP="00520DAC">
            <w:proofErr w:type="spellStart"/>
            <w:r w:rsidRPr="009A48BD">
              <w:t>Xiong</w:t>
            </w:r>
            <w:proofErr w:type="spellEnd"/>
            <w:r w:rsidRPr="009A48BD">
              <w:t xml:space="preserve"> </w:t>
            </w:r>
            <w:r w:rsidR="00031B80" w:rsidRPr="009A48BD">
              <w:t>et al. (</w:t>
            </w:r>
            <w:r w:rsidRPr="009A48BD">
              <w:t>2021)</w:t>
            </w:r>
          </w:p>
        </w:tc>
        <w:tc>
          <w:tcPr>
            <w:tcW w:w="1597" w:type="dxa"/>
          </w:tcPr>
          <w:p w14:paraId="17F947B0" w14:textId="0F1E293B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513FE1DC" w14:textId="1320759B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1AC8943C" w14:textId="5F4C857C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5A9D614E" w14:textId="77777777" w:rsidTr="009265A0">
        <w:tc>
          <w:tcPr>
            <w:tcW w:w="2547" w:type="dxa"/>
          </w:tcPr>
          <w:p w14:paraId="269FA984" w14:textId="17CD03B3" w:rsidR="00520DAC" w:rsidRDefault="00520DAC" w:rsidP="00520DAC">
            <w:r w:rsidRPr="009A48BD">
              <w:t xml:space="preserve">Hung </w:t>
            </w:r>
            <w:r w:rsidR="00031B80" w:rsidRPr="009A48BD">
              <w:t>et al. (</w:t>
            </w:r>
            <w:r w:rsidRPr="009A48BD">
              <w:t>2021)</w:t>
            </w:r>
          </w:p>
        </w:tc>
        <w:tc>
          <w:tcPr>
            <w:tcW w:w="1597" w:type="dxa"/>
          </w:tcPr>
          <w:p w14:paraId="56370538" w14:textId="611FADEA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17D00E23" w14:textId="175FD994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23BB118F" w14:textId="532AC800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520DAC" w14:paraId="6DD41614" w14:textId="77777777" w:rsidTr="009265A0">
        <w:tc>
          <w:tcPr>
            <w:tcW w:w="2547" w:type="dxa"/>
          </w:tcPr>
          <w:p w14:paraId="08B922AE" w14:textId="3236144D" w:rsidR="00520DAC" w:rsidRDefault="00520DAC" w:rsidP="00520DAC">
            <w:proofErr w:type="spellStart"/>
            <w:r w:rsidRPr="009A48BD">
              <w:t>Atasever</w:t>
            </w:r>
            <w:proofErr w:type="spellEnd"/>
            <w:r w:rsidRPr="009A48BD">
              <w:t xml:space="preserve"> et al. (2021)</w:t>
            </w:r>
          </w:p>
        </w:tc>
        <w:tc>
          <w:tcPr>
            <w:tcW w:w="1597" w:type="dxa"/>
          </w:tcPr>
          <w:p w14:paraId="4174118D" w14:textId="66F14764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1CD22BBC" w14:textId="514CA583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2073" w:type="dxa"/>
          </w:tcPr>
          <w:p w14:paraId="45E49926" w14:textId="047678CC" w:rsidR="00520DAC" w:rsidRDefault="00520DAC" w:rsidP="00520DAC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</w:tbl>
    <w:p w14:paraId="223E3949" w14:textId="77777777" w:rsidR="007D0B7E" w:rsidRDefault="007D0B7E"/>
    <w:sectPr w:rsidR="007D0B7E" w:rsidSect="004E7AC2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BF"/>
    <w:rsid w:val="000019EC"/>
    <w:rsid w:val="00005C68"/>
    <w:rsid w:val="00006891"/>
    <w:rsid w:val="000153ED"/>
    <w:rsid w:val="00031B80"/>
    <w:rsid w:val="0004069A"/>
    <w:rsid w:val="0006435A"/>
    <w:rsid w:val="00067CDD"/>
    <w:rsid w:val="00070315"/>
    <w:rsid w:val="00072FBB"/>
    <w:rsid w:val="000925DE"/>
    <w:rsid w:val="00097080"/>
    <w:rsid w:val="000B6A0A"/>
    <w:rsid w:val="00110890"/>
    <w:rsid w:val="00111635"/>
    <w:rsid w:val="00126D02"/>
    <w:rsid w:val="001347E9"/>
    <w:rsid w:val="00136A75"/>
    <w:rsid w:val="00155295"/>
    <w:rsid w:val="00155647"/>
    <w:rsid w:val="00156D16"/>
    <w:rsid w:val="0016014E"/>
    <w:rsid w:val="00176D25"/>
    <w:rsid w:val="0018208D"/>
    <w:rsid w:val="001B3FE2"/>
    <w:rsid w:val="001B5E60"/>
    <w:rsid w:val="001C293E"/>
    <w:rsid w:val="001C6348"/>
    <w:rsid w:val="001C79D7"/>
    <w:rsid w:val="001D05E0"/>
    <w:rsid w:val="001D09E8"/>
    <w:rsid w:val="001D2B06"/>
    <w:rsid w:val="001D3149"/>
    <w:rsid w:val="001D53BB"/>
    <w:rsid w:val="001E14C5"/>
    <w:rsid w:val="001E42FF"/>
    <w:rsid w:val="00205A53"/>
    <w:rsid w:val="00205B36"/>
    <w:rsid w:val="00242A27"/>
    <w:rsid w:val="00250650"/>
    <w:rsid w:val="00263AEF"/>
    <w:rsid w:val="00296FBA"/>
    <w:rsid w:val="002A5981"/>
    <w:rsid w:val="002B7416"/>
    <w:rsid w:val="002C4587"/>
    <w:rsid w:val="002D2CAE"/>
    <w:rsid w:val="002D5990"/>
    <w:rsid w:val="00315C7A"/>
    <w:rsid w:val="003224EB"/>
    <w:rsid w:val="00324597"/>
    <w:rsid w:val="00325591"/>
    <w:rsid w:val="00342A4C"/>
    <w:rsid w:val="003505D2"/>
    <w:rsid w:val="003758DF"/>
    <w:rsid w:val="00380A45"/>
    <w:rsid w:val="003824A5"/>
    <w:rsid w:val="003A3C17"/>
    <w:rsid w:val="003A54B3"/>
    <w:rsid w:val="003C31C4"/>
    <w:rsid w:val="003D7EF3"/>
    <w:rsid w:val="003F22A3"/>
    <w:rsid w:val="00401297"/>
    <w:rsid w:val="00403AD2"/>
    <w:rsid w:val="00415D37"/>
    <w:rsid w:val="00433EFA"/>
    <w:rsid w:val="00440F7F"/>
    <w:rsid w:val="00450EE6"/>
    <w:rsid w:val="00451479"/>
    <w:rsid w:val="004608EA"/>
    <w:rsid w:val="0046599E"/>
    <w:rsid w:val="00474EE0"/>
    <w:rsid w:val="004A72FB"/>
    <w:rsid w:val="004D5872"/>
    <w:rsid w:val="004E3E7A"/>
    <w:rsid w:val="004E7AC2"/>
    <w:rsid w:val="00514E1E"/>
    <w:rsid w:val="00520DAC"/>
    <w:rsid w:val="0052216F"/>
    <w:rsid w:val="005462BC"/>
    <w:rsid w:val="005549A2"/>
    <w:rsid w:val="00557B99"/>
    <w:rsid w:val="00562072"/>
    <w:rsid w:val="0057605E"/>
    <w:rsid w:val="005909AF"/>
    <w:rsid w:val="005924CB"/>
    <w:rsid w:val="005A56B9"/>
    <w:rsid w:val="005F30C7"/>
    <w:rsid w:val="005F3EE9"/>
    <w:rsid w:val="006063E2"/>
    <w:rsid w:val="00615BF8"/>
    <w:rsid w:val="00634347"/>
    <w:rsid w:val="00644299"/>
    <w:rsid w:val="006471A9"/>
    <w:rsid w:val="0067175B"/>
    <w:rsid w:val="00687A08"/>
    <w:rsid w:val="006D0A23"/>
    <w:rsid w:val="006D74C1"/>
    <w:rsid w:val="006F610E"/>
    <w:rsid w:val="0071305F"/>
    <w:rsid w:val="00721A8C"/>
    <w:rsid w:val="00721B4A"/>
    <w:rsid w:val="0073579E"/>
    <w:rsid w:val="00736EA1"/>
    <w:rsid w:val="007370CF"/>
    <w:rsid w:val="0074562D"/>
    <w:rsid w:val="0075102F"/>
    <w:rsid w:val="007D0B7E"/>
    <w:rsid w:val="007E69FE"/>
    <w:rsid w:val="0080573B"/>
    <w:rsid w:val="0081234D"/>
    <w:rsid w:val="00813F71"/>
    <w:rsid w:val="00823067"/>
    <w:rsid w:val="00827B17"/>
    <w:rsid w:val="00832957"/>
    <w:rsid w:val="00855CE2"/>
    <w:rsid w:val="008635D9"/>
    <w:rsid w:val="0087202A"/>
    <w:rsid w:val="008A44A6"/>
    <w:rsid w:val="008B7780"/>
    <w:rsid w:val="008E7D02"/>
    <w:rsid w:val="008F625D"/>
    <w:rsid w:val="00916CBE"/>
    <w:rsid w:val="009265A0"/>
    <w:rsid w:val="009533E9"/>
    <w:rsid w:val="00995A3A"/>
    <w:rsid w:val="009B4414"/>
    <w:rsid w:val="009B5CEB"/>
    <w:rsid w:val="009C1F92"/>
    <w:rsid w:val="009D266E"/>
    <w:rsid w:val="009D5921"/>
    <w:rsid w:val="009E5C16"/>
    <w:rsid w:val="009F1847"/>
    <w:rsid w:val="00A11458"/>
    <w:rsid w:val="00A13FB3"/>
    <w:rsid w:val="00A17E7C"/>
    <w:rsid w:val="00A22D7C"/>
    <w:rsid w:val="00A25BD3"/>
    <w:rsid w:val="00A264B0"/>
    <w:rsid w:val="00A31EE8"/>
    <w:rsid w:val="00A5303A"/>
    <w:rsid w:val="00A662E5"/>
    <w:rsid w:val="00A70C8F"/>
    <w:rsid w:val="00A85442"/>
    <w:rsid w:val="00AA1E0D"/>
    <w:rsid w:val="00AA7E22"/>
    <w:rsid w:val="00AC3371"/>
    <w:rsid w:val="00B87B95"/>
    <w:rsid w:val="00B96396"/>
    <w:rsid w:val="00BE0911"/>
    <w:rsid w:val="00BE4A3C"/>
    <w:rsid w:val="00BF49B4"/>
    <w:rsid w:val="00BF7E05"/>
    <w:rsid w:val="00C04EE1"/>
    <w:rsid w:val="00C15EE1"/>
    <w:rsid w:val="00C23680"/>
    <w:rsid w:val="00C37A45"/>
    <w:rsid w:val="00C50782"/>
    <w:rsid w:val="00C8019C"/>
    <w:rsid w:val="00CC014A"/>
    <w:rsid w:val="00D003E0"/>
    <w:rsid w:val="00D0073E"/>
    <w:rsid w:val="00D027E8"/>
    <w:rsid w:val="00D13386"/>
    <w:rsid w:val="00D40F3B"/>
    <w:rsid w:val="00D43B19"/>
    <w:rsid w:val="00D45C40"/>
    <w:rsid w:val="00D512B8"/>
    <w:rsid w:val="00D55397"/>
    <w:rsid w:val="00D70C19"/>
    <w:rsid w:val="00D7247A"/>
    <w:rsid w:val="00D81713"/>
    <w:rsid w:val="00DA6D49"/>
    <w:rsid w:val="00DB2F25"/>
    <w:rsid w:val="00DB7588"/>
    <w:rsid w:val="00DC1B18"/>
    <w:rsid w:val="00DD6C55"/>
    <w:rsid w:val="00DD7B4D"/>
    <w:rsid w:val="00DF033B"/>
    <w:rsid w:val="00DF078E"/>
    <w:rsid w:val="00DF1898"/>
    <w:rsid w:val="00E119BF"/>
    <w:rsid w:val="00E167BB"/>
    <w:rsid w:val="00E209D7"/>
    <w:rsid w:val="00E21BBF"/>
    <w:rsid w:val="00E277F9"/>
    <w:rsid w:val="00E703E0"/>
    <w:rsid w:val="00E864EE"/>
    <w:rsid w:val="00E948BF"/>
    <w:rsid w:val="00E96E49"/>
    <w:rsid w:val="00EA56BD"/>
    <w:rsid w:val="00EB0727"/>
    <w:rsid w:val="00EC0921"/>
    <w:rsid w:val="00EC293E"/>
    <w:rsid w:val="00ED0685"/>
    <w:rsid w:val="00ED172E"/>
    <w:rsid w:val="00EE75FF"/>
    <w:rsid w:val="00EF153E"/>
    <w:rsid w:val="00EF2E2E"/>
    <w:rsid w:val="00F81AA8"/>
    <w:rsid w:val="00F85074"/>
    <w:rsid w:val="00FC3AE5"/>
    <w:rsid w:val="00FC5005"/>
    <w:rsid w:val="00FD07C9"/>
    <w:rsid w:val="00FE477D"/>
    <w:rsid w:val="00FF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CC650"/>
  <w15:chartTrackingRefBased/>
  <w15:docId w15:val="{6360875C-8560-B843-AE6F-429BCBEFF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5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lia</dc:creator>
  <cp:keywords/>
  <dc:description/>
  <cp:lastModifiedBy>耀德 蔡</cp:lastModifiedBy>
  <cp:revision>22</cp:revision>
  <dcterms:created xsi:type="dcterms:W3CDTF">2022-01-28T17:49:00Z</dcterms:created>
  <dcterms:modified xsi:type="dcterms:W3CDTF">2022-03-18T13:46:00Z</dcterms:modified>
</cp:coreProperties>
</file>